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C5107" w14:textId="3CCD7783" w:rsidR="00C17A70" w:rsidRDefault="00C17A70" w:rsidP="00C17A70">
      <w:pPr>
        <w:jc w:val="center"/>
        <w:rPr>
          <w:rFonts w:ascii="Times New Roman" w:hAnsi="Times New Roman" w:cs="Times New Roman"/>
          <w:b/>
          <w:bCs/>
        </w:rPr>
      </w:pPr>
      <w:r w:rsidRPr="00C17A70">
        <w:rPr>
          <w:rFonts w:ascii="Times New Roman" w:hAnsi="Times New Roman" w:cs="Times New Roman"/>
          <w:b/>
          <w:bCs/>
        </w:rPr>
        <w:t>Supplementary Figures and Tables</w:t>
      </w:r>
    </w:p>
    <w:p w14:paraId="6A1331AF" w14:textId="77777777" w:rsidR="00A45D53" w:rsidRDefault="00A45D53" w:rsidP="00A45D53">
      <w:pPr>
        <w:rPr>
          <w:rFonts w:ascii="Times New Roman" w:hAnsi="Times New Roman" w:cs="Times New Roman"/>
          <w:b/>
          <w:bCs/>
        </w:rPr>
      </w:pPr>
    </w:p>
    <w:p w14:paraId="0D0F85E5" w14:textId="7D65F324" w:rsidR="00A45D53" w:rsidRDefault="00A45D53" w:rsidP="00A45D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</w:t>
      </w:r>
    </w:p>
    <w:p w14:paraId="236C13FE" w14:textId="77777777" w:rsidR="00A45D53" w:rsidRDefault="00A45D53" w:rsidP="00A45D53">
      <w:pP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  <w:t>DT: Dark Triad</w:t>
      </w:r>
    </w:p>
    <w:p w14:paraId="0447CBB9" w14:textId="77777777" w:rsidR="00A45D53" w:rsidRDefault="00A45D53" w:rsidP="00A45D53">
      <w:pP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  <w:t>SD3: Short Dark Triad</w:t>
      </w:r>
    </w:p>
    <w:p w14:paraId="515F2085" w14:textId="77777777" w:rsidR="00A45D53" w:rsidRDefault="00A45D53" w:rsidP="00A45D53">
      <w:pP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lang w:val="en-US" w:eastAsia="de-DE" w:bidi="en-US"/>
          <w14:ligatures w14:val="none"/>
        </w:rPr>
        <w:t>DD: Dirty Dozen</w:t>
      </w:r>
    </w:p>
    <w:p w14:paraId="496F5D84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MACH-IV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: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bookmarkStart w:id="0" w:name="_Hlk180840859"/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Machiavellianism-IV scale</w:t>
      </w:r>
      <w:bookmarkEnd w:id="0"/>
    </w:p>
    <w:p w14:paraId="50636A91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NPI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: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 xml:space="preserve"> Narcissistic Personality Inventory</w:t>
      </w:r>
    </w:p>
    <w:p w14:paraId="10FC1FCF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SPR-III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Self-Report Psychopathy Scale</w:t>
      </w:r>
    </w:p>
    <w:p w14:paraId="335D0797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PFC: Prefrontal Cortex</w:t>
      </w:r>
    </w:p>
    <w:p w14:paraId="12F8F8F6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OFC: Orbitofrontal Cortex</w:t>
      </w:r>
    </w:p>
    <w:p w14:paraId="7473A552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GM: Gray Matter</w:t>
      </w:r>
    </w:p>
    <w:p w14:paraId="139A1E39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GMV: Gray Matter Volume</w:t>
      </w:r>
    </w:p>
    <w:p w14:paraId="1A8625AF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WM: White Matter</w:t>
      </w:r>
    </w:p>
    <w:p w14:paraId="27606E29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MRI: Magnetic Resonance Imaging</w:t>
      </w:r>
    </w:p>
    <w:p w14:paraId="396EEE97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fMRI: functional Magnetic Resonance Imaging</w:t>
      </w:r>
    </w:p>
    <w:p w14:paraId="6FC3EC92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sMRI: structural Magnetic Resonance Imaging</w:t>
      </w:r>
    </w:p>
    <w:p w14:paraId="4A579573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 w:rsidRPr="00102076">
        <w:rPr>
          <w:rFonts w:ascii="Times New Roman" w:hAnsi="Times New Roman" w:cs="Times New Roman"/>
          <w:kern w:val="0"/>
          <w:lang w:val="en-US"/>
          <w14:ligatures w14:val="none"/>
        </w:rPr>
        <w:t>MP2RAGE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: </w:t>
      </w:r>
      <w:r>
        <w:rPr>
          <w:rFonts w:ascii="Times New Roman" w:hAnsi="Times New Roman" w:cs="Times New Roman"/>
          <w:kern w:val="0"/>
          <w14:ligatures w14:val="none"/>
        </w:rPr>
        <w:t>M</w:t>
      </w:r>
      <w:r w:rsidRPr="00102076">
        <w:rPr>
          <w:rFonts w:ascii="Times New Roman" w:hAnsi="Times New Roman" w:cs="Times New Roman"/>
          <w:kern w:val="0"/>
          <w14:ligatures w14:val="none"/>
        </w:rPr>
        <w:t xml:space="preserve">agnetization </w:t>
      </w:r>
      <w:r>
        <w:rPr>
          <w:rFonts w:ascii="Times New Roman" w:hAnsi="Times New Roman" w:cs="Times New Roman"/>
          <w:kern w:val="0"/>
          <w14:ligatures w14:val="none"/>
        </w:rPr>
        <w:t>P</w:t>
      </w:r>
      <w:r w:rsidRPr="00102076">
        <w:rPr>
          <w:rFonts w:ascii="Times New Roman" w:hAnsi="Times New Roman" w:cs="Times New Roman"/>
          <w:kern w:val="0"/>
          <w14:ligatures w14:val="none"/>
        </w:rPr>
        <w:t xml:space="preserve">repared 2 </w:t>
      </w:r>
      <w:r>
        <w:rPr>
          <w:rFonts w:ascii="Times New Roman" w:hAnsi="Times New Roman" w:cs="Times New Roman"/>
          <w:kern w:val="0"/>
          <w14:ligatures w14:val="none"/>
        </w:rPr>
        <w:t>R</w:t>
      </w:r>
      <w:r w:rsidRPr="00102076">
        <w:rPr>
          <w:rFonts w:ascii="Times New Roman" w:hAnsi="Times New Roman" w:cs="Times New Roman"/>
          <w:kern w:val="0"/>
          <w14:ligatures w14:val="none"/>
        </w:rPr>
        <w:t xml:space="preserve">apid </w:t>
      </w:r>
      <w:r>
        <w:rPr>
          <w:rFonts w:ascii="Times New Roman" w:hAnsi="Times New Roman" w:cs="Times New Roman"/>
          <w:kern w:val="0"/>
          <w14:ligatures w14:val="none"/>
        </w:rPr>
        <w:t>A</w:t>
      </w:r>
      <w:r w:rsidRPr="00102076">
        <w:rPr>
          <w:rFonts w:ascii="Times New Roman" w:hAnsi="Times New Roman" w:cs="Times New Roman"/>
          <w:kern w:val="0"/>
          <w14:ligatures w14:val="none"/>
        </w:rPr>
        <w:t xml:space="preserve">cquisition </w:t>
      </w:r>
      <w:r>
        <w:rPr>
          <w:rFonts w:ascii="Times New Roman" w:hAnsi="Times New Roman" w:cs="Times New Roman"/>
          <w:kern w:val="0"/>
          <w14:ligatures w14:val="none"/>
        </w:rPr>
        <w:t>G</w:t>
      </w:r>
      <w:r w:rsidRPr="00102076">
        <w:rPr>
          <w:rFonts w:ascii="Times New Roman" w:hAnsi="Times New Roman" w:cs="Times New Roman"/>
          <w:kern w:val="0"/>
          <w14:ligatures w14:val="none"/>
        </w:rPr>
        <w:t xml:space="preserve">radient </w:t>
      </w:r>
      <w:r>
        <w:rPr>
          <w:rFonts w:ascii="Times New Roman" w:hAnsi="Times New Roman" w:cs="Times New Roman"/>
          <w:kern w:val="0"/>
          <w14:ligatures w14:val="none"/>
        </w:rPr>
        <w:t>E</w:t>
      </w:r>
      <w:r w:rsidRPr="00102076">
        <w:rPr>
          <w:rFonts w:ascii="Times New Roman" w:hAnsi="Times New Roman" w:cs="Times New Roman"/>
          <w:kern w:val="0"/>
          <w14:ligatures w14:val="none"/>
        </w:rPr>
        <w:t>choes</w:t>
      </w:r>
    </w:p>
    <w:p w14:paraId="1D0D32B9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dlPFC: Dorsolateral Prefrontal Cortex</w:t>
      </w:r>
    </w:p>
    <w:p w14:paraId="1E5FA3CC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DMN: Default Mode Network</w:t>
      </w:r>
    </w:p>
    <w:p w14:paraId="561B929D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CEN: Central Executive Network</w:t>
      </w:r>
    </w:p>
    <w:p w14:paraId="7AD47224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ACC: Anterior Cingulate Cortex</w:t>
      </w:r>
    </w:p>
    <w:p w14:paraId="432BB881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tIVA: transposed Independent Vector Analysis</w:t>
      </w:r>
    </w:p>
    <w:p w14:paraId="7F51F637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DTI: Diffusion Tensor Imaging</w:t>
      </w:r>
    </w:p>
    <w:p w14:paraId="065F9585" w14:textId="77777777" w:rsidR="00A45D53" w:rsidRPr="000805B9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 w:rsidRPr="000805B9">
        <w:rPr>
          <w:rFonts w:ascii="Times New Roman" w:hAnsi="Times New Roman" w:cs="Times New Roman"/>
          <w:kern w:val="0"/>
          <w14:ligatures w14:val="none"/>
        </w:rPr>
        <w:t>mPFC: medial Prefrontal Cortex</w:t>
      </w:r>
    </w:p>
    <w:p w14:paraId="1BF7B469" w14:textId="77777777" w:rsidR="00A45D53" w:rsidRPr="000805B9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 w:rsidRPr="000805B9">
        <w:rPr>
          <w:rFonts w:ascii="Times New Roman" w:hAnsi="Times New Roman" w:cs="Times New Roman"/>
          <w:kern w:val="0"/>
          <w14:ligatures w14:val="none"/>
        </w:rPr>
        <w:t>PCC: Posterior Cingulate Cortex</w:t>
      </w:r>
    </w:p>
    <w:p w14:paraId="08D0D041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DWI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: D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iffusion-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W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 xml:space="preserve">eighted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I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>maging</w:t>
      </w:r>
    </w:p>
    <w:p w14:paraId="4DD1F241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sMRI: structural Magnetic Resonance Imaging</w:t>
      </w:r>
    </w:p>
    <w:p w14:paraId="0A477AA3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MNI: Montreal Neurological Institute</w:t>
      </w:r>
    </w:p>
    <w:p w14:paraId="73387C94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lastRenderedPageBreak/>
        <w:t>SPM12: Statistical Parametric Mapping</w:t>
      </w:r>
      <w:r w:rsidRPr="0079186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591030E7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CAT12: Computational Anatomy Toolbox</w:t>
      </w:r>
    </w:p>
    <w:p w14:paraId="5D30E090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BSS: Blind Source Separation</w:t>
      </w:r>
    </w:p>
    <w:p w14:paraId="3723DB91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ICA: Independent Component Analysis</w:t>
      </w:r>
    </w:p>
    <w:p w14:paraId="75AB08B0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SD: Standard Deviation</w:t>
      </w:r>
    </w:p>
    <w:p w14:paraId="3D793EED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VBM: Voxel-Based Morphometry</w:t>
      </w:r>
    </w:p>
    <w:p w14:paraId="6F6FCEA8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DSM-5: </w:t>
      </w:r>
      <w:r w:rsidRPr="001C079C">
        <w:rPr>
          <w:rFonts w:ascii="Times New Roman" w:hAnsi="Times New Roman" w:cs="Times New Roman"/>
          <w:kern w:val="0"/>
          <w14:ligatures w14:val="none"/>
        </w:rPr>
        <w:t>Diagnostic and Statistical Manual of Mental Disorders</w:t>
      </w:r>
    </w:p>
    <w:p w14:paraId="2F57E497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RSFC: Resting-State Functional Connectivity</w:t>
      </w:r>
    </w:p>
    <w:p w14:paraId="59E93B83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gICA: Group Independent Component Analysis</w:t>
      </w:r>
    </w:p>
    <w:p w14:paraId="639CF571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BOLD: Blood-Oxygen-Level-Dependent</w:t>
      </w:r>
    </w:p>
    <w:p w14:paraId="1780DCA0" w14:textId="77777777" w:rsidR="00A45D53" w:rsidRDefault="00A45D53" w:rsidP="00A45D53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EPI: Echo-Planar Imaging</w:t>
      </w:r>
    </w:p>
    <w:p w14:paraId="459CA12B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rs-fMRI: Resting-State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functional Magnetic Resonance Imaging</w:t>
      </w:r>
    </w:p>
    <w:p w14:paraId="24DFCD8F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TR: Repetition Time</w:t>
      </w:r>
    </w:p>
    <w:p w14:paraId="38DD9FBF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FWHM: Full Width at Half Maximum</w:t>
      </w:r>
    </w:p>
    <w:p w14:paraId="29463017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ROIs: Regions of Interest</w:t>
      </w:r>
    </w:p>
    <w:p w14:paraId="04AFA3B2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IC: Independent Component</w:t>
      </w:r>
    </w:p>
    <w:p w14:paraId="6127A620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FDR: False Discovery Rate</w:t>
      </w:r>
    </w:p>
    <w:p w14:paraId="491CF7E2" w14:textId="77777777" w:rsidR="00A45D53" w:rsidRDefault="00A45D53" w:rsidP="00A45D53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E75D8C">
        <w:rPr>
          <w:rFonts w:ascii="Times New Roman" w:hAnsi="Times New Roman" w:cs="Times New Roman"/>
          <w:kern w:val="0"/>
          <w14:ligatures w14:val="none"/>
        </w:rPr>
        <w:t>fALFF:</w:t>
      </w:r>
      <w:r w:rsidRPr="006E36D0">
        <w:rPr>
          <w:rFonts w:ascii="Times New Roman" w:hAnsi="Times New Roman" w:cs="Times New Roman"/>
          <w:kern w:val="0"/>
          <w14:ligatures w14:val="none"/>
        </w:rPr>
        <w:t xml:space="preserve"> fractional Amplitude of Low-Frequency Fluctuations</w:t>
      </w:r>
    </w:p>
    <w:p w14:paraId="0EAD24DE" w14:textId="77777777" w:rsidR="00A45D53" w:rsidRDefault="00A45D53" w:rsidP="00A45D53">
      <w:pPr>
        <w:rPr>
          <w:rFonts w:ascii="Times New Roman" w:hAnsi="Times New Roman" w:cs="Times New Roman"/>
          <w:b/>
          <w:bCs/>
          <w:lang w:val="en-US"/>
        </w:rPr>
      </w:pPr>
    </w:p>
    <w:p w14:paraId="67B70D2C" w14:textId="77777777" w:rsidR="00A45D53" w:rsidRPr="00A45D53" w:rsidRDefault="00A45D53" w:rsidP="00A45D53">
      <w:pPr>
        <w:rPr>
          <w:rFonts w:ascii="Times New Roman" w:hAnsi="Times New Roman" w:cs="Times New Roman"/>
          <w:b/>
          <w:bCs/>
          <w:lang w:val="en-US"/>
        </w:rPr>
      </w:pPr>
    </w:p>
    <w:p w14:paraId="34592B9E" w14:textId="67105E7F" w:rsidR="00304915" w:rsidRDefault="00304915" w:rsidP="00304915">
      <w:pPr>
        <w:rPr>
          <w:rFonts w:ascii="Times New Roman" w:hAnsi="Times New Roman" w:cs="Times New Roman"/>
          <w:b/>
          <w:bCs/>
        </w:rPr>
      </w:pPr>
      <w:bookmarkStart w:id="1" w:name="_Hlk173336338"/>
      <w:r>
        <w:rPr>
          <w:rFonts w:ascii="Times New Roman" w:hAnsi="Times New Roman" w:cs="Times New Roman"/>
          <w:b/>
          <w:bCs/>
        </w:rPr>
        <w:t>Table 1. Descriptive Statistics of the SD3</w:t>
      </w:r>
    </w:p>
    <w:tbl>
      <w:tblPr>
        <w:tblW w:w="6889" w:type="dxa"/>
        <w:tblLook w:val="04A0" w:firstRow="1" w:lastRow="0" w:firstColumn="1" w:lastColumn="0" w:noHBand="0" w:noVBand="1"/>
      </w:tblPr>
      <w:tblGrid>
        <w:gridCol w:w="2149"/>
        <w:gridCol w:w="1257"/>
        <w:gridCol w:w="1191"/>
        <w:gridCol w:w="1433"/>
        <w:gridCol w:w="1210"/>
      </w:tblGrid>
      <w:tr w:rsidR="00304915" w:rsidRPr="00DC210D" w14:paraId="67883CC7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047" w14:textId="77777777" w:rsidR="00304915" w:rsidRPr="00DC210D" w:rsidRDefault="00304915" w:rsidP="00982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FCE292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Mac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30E4D9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Nar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6C41E3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Psycho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CC89EF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Total</w:t>
            </w:r>
          </w:p>
        </w:tc>
      </w:tr>
      <w:tr w:rsidR="00304915" w:rsidRPr="00DC210D" w14:paraId="700E7006" w14:textId="77777777" w:rsidTr="00982865">
        <w:trPr>
          <w:trHeight w:val="288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0909BA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04B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09B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A47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B53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.9</w:t>
            </w:r>
          </w:p>
        </w:tc>
      </w:tr>
      <w:tr w:rsidR="00304915" w:rsidRPr="00DC210D" w14:paraId="1750DCA7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4EC7CF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Deviat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8B1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C0F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66A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BA82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6</w:t>
            </w:r>
          </w:p>
        </w:tc>
      </w:tr>
      <w:tr w:rsidR="00304915" w:rsidRPr="00DC210D" w14:paraId="7208136F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42DBAD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076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7ABF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A4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07BF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</w:tr>
      <w:tr w:rsidR="00304915" w:rsidRPr="00DC210D" w14:paraId="6D0E59E8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DE7CA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680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ED8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EA41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83A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</w:tr>
      <w:tr w:rsidR="00304915" w:rsidRPr="00DC210D" w14:paraId="5F7CAE4C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A9C1AF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F93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40E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48F9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2483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</w:tr>
      <w:tr w:rsidR="00304915" w:rsidRPr="00DC210D" w14:paraId="3D77EC88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378B6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B10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762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95B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0AA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304915" w:rsidRPr="00DC210D" w14:paraId="7BC4817F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B9EFE7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 Low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4A3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70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8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93F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FF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.63</w:t>
            </w:r>
          </w:p>
        </w:tc>
      </w:tr>
      <w:tr w:rsidR="00304915" w:rsidRPr="00DC210D" w14:paraId="71DE82BB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A8CE43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 Upp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B430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52B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9B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BE4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.16</w:t>
            </w:r>
          </w:p>
        </w:tc>
      </w:tr>
      <w:bookmarkEnd w:id="1"/>
    </w:tbl>
    <w:p w14:paraId="73FD80FD" w14:textId="77777777" w:rsidR="00304915" w:rsidRDefault="00304915" w:rsidP="00304915">
      <w:pPr>
        <w:rPr>
          <w:rFonts w:ascii="Times New Roman" w:hAnsi="Times New Roman" w:cs="Times New Roman"/>
          <w:b/>
          <w:bCs/>
        </w:rPr>
      </w:pPr>
    </w:p>
    <w:p w14:paraId="047E73CB" w14:textId="77777777" w:rsidR="00A45D53" w:rsidRDefault="00A45D53" w:rsidP="00304915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bookmarkStart w:id="2" w:name="_Hlk173336369"/>
    </w:p>
    <w:p w14:paraId="433A9EB3" w14:textId="31FE059E" w:rsidR="00304915" w:rsidRPr="000B4FA8" w:rsidRDefault="00304915" w:rsidP="000B4FA8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10130D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lastRenderedPageBreak/>
        <w:t>Table 2. Normal Ranges for the Dark Triad traits</w:t>
      </w:r>
      <w:bookmarkEnd w:id="2"/>
    </w:p>
    <w:tbl>
      <w:tblPr>
        <w:tblW w:w="6280" w:type="dxa"/>
        <w:tblLook w:val="04A0" w:firstRow="1" w:lastRow="0" w:firstColumn="1" w:lastColumn="0" w:noHBand="0" w:noVBand="1"/>
      </w:tblPr>
      <w:tblGrid>
        <w:gridCol w:w="1988"/>
        <w:gridCol w:w="944"/>
        <w:gridCol w:w="1085"/>
        <w:gridCol w:w="2263"/>
      </w:tblGrid>
      <w:tr w:rsidR="000B4FA8" w:rsidRPr="00F67230" w14:paraId="37061364" w14:textId="77777777" w:rsidTr="002E50FE">
        <w:trPr>
          <w:trHeight w:val="115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611EC41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8A120A6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86E727F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 Devia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02B4516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ore above this is outside the normal range</w:t>
            </w:r>
          </w:p>
        </w:tc>
      </w:tr>
      <w:tr w:rsidR="000B4FA8" w:rsidRPr="00F67230" w14:paraId="73386551" w14:textId="77777777" w:rsidTr="002E50FE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7F22B838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hiavellian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34D3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185DA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D823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86</w:t>
            </w:r>
          </w:p>
        </w:tc>
      </w:tr>
      <w:tr w:rsidR="000B4FA8" w:rsidRPr="00F67230" w14:paraId="363593A7" w14:textId="77777777" w:rsidTr="002E50FE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5593D3E1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rciss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3788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1940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729C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68</w:t>
            </w:r>
          </w:p>
        </w:tc>
      </w:tr>
      <w:tr w:rsidR="000B4FA8" w:rsidRPr="00F67230" w14:paraId="63FEA855" w14:textId="77777777" w:rsidTr="002E50FE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406E445C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5D54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4C8A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08A0" w14:textId="77777777" w:rsidR="000B4FA8" w:rsidRPr="00F67230" w:rsidRDefault="000B4FA8" w:rsidP="002E50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40</w:t>
            </w:r>
          </w:p>
        </w:tc>
      </w:tr>
    </w:tbl>
    <w:p w14:paraId="31B19E48" w14:textId="77777777" w:rsidR="000B4FA8" w:rsidRDefault="000B4FA8" w:rsidP="00304915">
      <w:pPr>
        <w:rPr>
          <w:rFonts w:ascii="Times New Roman" w:hAnsi="Times New Roman" w:cs="Times New Roman"/>
          <w:b/>
          <w:bCs/>
        </w:rPr>
      </w:pPr>
    </w:p>
    <w:p w14:paraId="7CC18AAD" w14:textId="77777777" w:rsidR="000826B7" w:rsidRDefault="000826B7" w:rsidP="00304915">
      <w:pPr>
        <w:rPr>
          <w:rFonts w:ascii="Times New Roman" w:hAnsi="Times New Roman" w:cs="Times New Roman"/>
          <w:b/>
          <w:bCs/>
        </w:rPr>
      </w:pPr>
    </w:p>
    <w:p w14:paraId="6CC7F9DA" w14:textId="58D7F234" w:rsidR="000826B7" w:rsidRPr="000826B7" w:rsidRDefault="000826B7" w:rsidP="000826B7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10130D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3</w:t>
      </w:r>
      <w:r w:rsidRPr="0010130D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Pr="000826B7">
        <w:rPr>
          <w:rFonts w:ascii="Times New Roman" w:hAnsi="Times New Roman" w:cs="Times New Roman"/>
          <w:b/>
          <w:bCs/>
          <w:kern w:val="0"/>
          <w14:ligatures w14:val="none"/>
        </w:rPr>
        <w:t>Intercorrelations among Short Dark Triad (SD3) sub-scales</w:t>
      </w:r>
    </w:p>
    <w:tbl>
      <w:tblPr>
        <w:tblW w:w="6269" w:type="dxa"/>
        <w:tblLook w:val="04A0" w:firstRow="1" w:lastRow="0" w:firstColumn="1" w:lastColumn="0" w:noHBand="0" w:noVBand="1"/>
      </w:tblPr>
      <w:tblGrid>
        <w:gridCol w:w="1821"/>
        <w:gridCol w:w="1821"/>
        <w:gridCol w:w="1243"/>
        <w:gridCol w:w="1384"/>
      </w:tblGrid>
      <w:tr w:rsidR="000826B7" w:rsidRPr="000826B7" w14:paraId="259D2F10" w14:textId="77777777" w:rsidTr="000826B7">
        <w:trPr>
          <w:trHeight w:val="3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674" w14:textId="77777777" w:rsidR="000826B7" w:rsidRPr="000826B7" w:rsidRDefault="000826B7" w:rsidP="000826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C9EC"/>
            <w:vAlign w:val="center"/>
            <w:hideMark/>
          </w:tcPr>
          <w:p w14:paraId="47608182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hiavellianism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C9EC"/>
            <w:vAlign w:val="center"/>
            <w:hideMark/>
          </w:tcPr>
          <w:p w14:paraId="5C552B52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rcissism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C9EC"/>
            <w:vAlign w:val="center"/>
            <w:hideMark/>
          </w:tcPr>
          <w:p w14:paraId="4A6BD37D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pathy</w:t>
            </w:r>
          </w:p>
        </w:tc>
      </w:tr>
      <w:tr w:rsidR="000826B7" w:rsidRPr="000826B7" w14:paraId="155DBCB9" w14:textId="77777777" w:rsidTr="000826B7">
        <w:trPr>
          <w:trHeight w:val="300"/>
        </w:trPr>
        <w:tc>
          <w:tcPr>
            <w:tcW w:w="1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C9EC"/>
            <w:vAlign w:val="center"/>
            <w:hideMark/>
          </w:tcPr>
          <w:p w14:paraId="1A234BB0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hiavellianism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B4E5E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A452A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2E01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</w:tr>
      <w:tr w:rsidR="000826B7" w:rsidRPr="000826B7" w14:paraId="1D049002" w14:textId="77777777" w:rsidTr="000826B7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C9EC"/>
            <w:vAlign w:val="center"/>
            <w:hideMark/>
          </w:tcPr>
          <w:p w14:paraId="481DCF50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rcissism</w:t>
            </w: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6FC31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*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5AC42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E2C41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</w:tr>
      <w:tr w:rsidR="000826B7" w:rsidRPr="000826B7" w14:paraId="415F6171" w14:textId="77777777" w:rsidTr="000826B7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C9EC"/>
            <w:vAlign w:val="center"/>
            <w:hideMark/>
          </w:tcPr>
          <w:p w14:paraId="531560C3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pathy</w:t>
            </w:r>
          </w:p>
        </w:tc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DEFFA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*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C538A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*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DA993" w14:textId="77777777" w:rsidR="000826B7" w:rsidRPr="000826B7" w:rsidRDefault="000826B7" w:rsidP="00082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—</w:t>
            </w:r>
          </w:p>
        </w:tc>
      </w:tr>
    </w:tbl>
    <w:p w14:paraId="2B7B1F99" w14:textId="7012F193" w:rsidR="000826B7" w:rsidRDefault="000826B7" w:rsidP="00304915">
      <w:pPr>
        <w:rPr>
          <w:rFonts w:ascii="Times New Roman" w:hAnsi="Times New Roman" w:cs="Times New Roman"/>
          <w:b/>
          <w:bCs/>
        </w:rPr>
      </w:pPr>
      <w:r w:rsidRPr="000826B7">
        <w:rPr>
          <w:rFonts w:ascii="Times New Roman" w:hAnsi="Times New Roman" w:cs="Times New Roman"/>
          <w:b/>
          <w:bCs/>
        </w:rPr>
        <w:t xml:space="preserve">* </w:t>
      </w:r>
      <w:r w:rsidRPr="000826B7">
        <w:rPr>
          <w:rFonts w:ascii="Times New Roman" w:hAnsi="Times New Roman" w:cs="Times New Roman"/>
          <w:b/>
          <w:bCs/>
          <w:i/>
          <w:iCs/>
        </w:rPr>
        <w:t>p</w:t>
      </w:r>
      <w:r w:rsidRPr="000826B7">
        <w:rPr>
          <w:rFonts w:ascii="Times New Roman" w:hAnsi="Times New Roman" w:cs="Times New Roman"/>
          <w:b/>
          <w:bCs/>
        </w:rPr>
        <w:t xml:space="preserve"> &lt; .05</w:t>
      </w:r>
      <w:r w:rsidRPr="000826B7">
        <w:rPr>
          <w:rFonts w:ascii="Times New Roman" w:hAnsi="Times New Roman" w:cs="Times New Roman"/>
          <w:b/>
          <w:bCs/>
        </w:rPr>
        <w:t> </w:t>
      </w:r>
      <w:r w:rsidRPr="000826B7">
        <w:rPr>
          <w:rFonts w:ascii="Times New Roman" w:hAnsi="Times New Roman" w:cs="Times New Roman"/>
          <w:b/>
          <w:bCs/>
        </w:rPr>
        <w:t xml:space="preserve">*** </w:t>
      </w:r>
      <w:r w:rsidRPr="000826B7">
        <w:rPr>
          <w:rFonts w:ascii="Times New Roman" w:hAnsi="Times New Roman" w:cs="Times New Roman"/>
          <w:b/>
          <w:bCs/>
          <w:i/>
          <w:iCs/>
        </w:rPr>
        <w:t>p</w:t>
      </w:r>
      <w:r w:rsidRPr="000826B7">
        <w:rPr>
          <w:rFonts w:ascii="Times New Roman" w:hAnsi="Times New Roman" w:cs="Times New Roman"/>
          <w:b/>
          <w:bCs/>
        </w:rPr>
        <w:t xml:space="preserve"> &lt; .001</w:t>
      </w:r>
    </w:p>
    <w:p w14:paraId="245FF8CD" w14:textId="77777777" w:rsidR="00304915" w:rsidRPr="00C17A70" w:rsidRDefault="00304915" w:rsidP="00304915">
      <w:pPr>
        <w:rPr>
          <w:rFonts w:ascii="Times New Roman" w:hAnsi="Times New Roman" w:cs="Times New Roman"/>
          <w:b/>
          <w:bCs/>
        </w:rPr>
      </w:pPr>
    </w:p>
    <w:p w14:paraId="57F2A153" w14:textId="16B94D5A" w:rsidR="00C17A70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kern w:val="0"/>
          <w:lang w:val="en-US"/>
          <w14:ligatures w14:val="none"/>
        </w:rPr>
      </w:pP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0826B7">
        <w:rPr>
          <w:rFonts w:ascii="Times New Roman" w:hAnsi="Times New Roman" w:cs="Times New Roman"/>
          <w:b/>
          <w:kern w:val="0"/>
          <w:lang w:val="en-US"/>
          <w14:ligatures w14:val="none"/>
        </w:rPr>
        <w:t>4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: </w:t>
      </w:r>
      <w:r w:rsidR="005D6FC5" w:rsidRPr="0018001F">
        <w:rPr>
          <w:rFonts w:ascii="Times New Roman" w:hAnsi="Times New Roman" w:cs="Times New Roman"/>
          <w:b/>
          <w:kern w:val="0"/>
          <w:lang w:val="es"/>
          <w14:ligatures w14:val="none"/>
        </w:rPr>
        <w:t xml:space="preserve">Brain areas </w:t>
      </w:r>
      <w:r w:rsidR="005D6FC5">
        <w:rPr>
          <w:rFonts w:ascii="Times New Roman" w:hAnsi="Times New Roman" w:cs="Times New Roman"/>
          <w:b/>
          <w:kern w:val="0"/>
          <w:lang w:val="es"/>
          <w14:ligatures w14:val="none"/>
        </w:rPr>
        <w:t>of</w:t>
      </w:r>
      <w:r w:rsidR="005D6FC5" w:rsidRPr="0018001F">
        <w:rPr>
          <w:rFonts w:ascii="Times New Roman" w:hAnsi="Times New Roman" w:cs="Times New Roman"/>
          <w:b/>
          <w:kern w:val="0"/>
          <w:lang w:val="es"/>
          <w14:ligatures w14:val="none"/>
        </w:rPr>
        <w:t xml:space="preserve"> IC6</w:t>
      </w:r>
      <w:r w:rsidR="005D6FC5">
        <w:rPr>
          <w:rFonts w:ascii="Times New Roman" w:hAnsi="Times New Roman" w:cs="Times New Roman"/>
          <w:b/>
          <w:kern w:val="0"/>
          <w:lang w:val="es"/>
          <w14:ligatures w14:val="none"/>
        </w:rPr>
        <w:t xml:space="preserve"> – The Central-Exec</w:t>
      </w:r>
      <w:r w:rsidR="005067FB">
        <w:rPr>
          <w:rFonts w:ascii="Times New Roman" w:hAnsi="Times New Roman" w:cs="Times New Roman"/>
          <w:b/>
          <w:kern w:val="0"/>
          <w:lang w:val="es"/>
          <w14:ligatures w14:val="none"/>
        </w:rPr>
        <w:t xml:space="preserve">utive </w:t>
      </w:r>
      <w:r w:rsidR="005D6FC5">
        <w:rPr>
          <w:rFonts w:ascii="Times New Roman" w:hAnsi="Times New Roman" w:cs="Times New Roman"/>
          <w:b/>
          <w:kern w:val="0"/>
          <w:lang w:val="es"/>
          <w14:ligatures w14:val="none"/>
        </w:rPr>
        <w:t>Network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5"/>
        <w:gridCol w:w="1650"/>
        <w:gridCol w:w="1530"/>
        <w:gridCol w:w="1665"/>
      </w:tblGrid>
      <w:tr w:rsidR="005D6FC5" w:rsidRPr="0018001F" w14:paraId="74CD22A6" w14:textId="77777777" w:rsidTr="0030172D"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1B9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Region of Interest (ROI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30D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Voxel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AE5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Peak statistic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5FC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MNI coordinates</w:t>
            </w:r>
          </w:p>
        </w:tc>
      </w:tr>
      <w:tr w:rsidR="005D6FC5" w:rsidRPr="0018001F" w14:paraId="22CEF5CA" w14:textId="77777777" w:rsidTr="0030172D">
        <w:tc>
          <w:tcPr>
            <w:tcW w:w="4515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B72FB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toITG l (Inferior Temporal Gyrus, temporooccipital part Left)</w:t>
            </w:r>
          </w:p>
        </w:tc>
        <w:tc>
          <w:tcPr>
            <w:tcW w:w="165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E719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97</w:t>
            </w:r>
          </w:p>
        </w:tc>
        <w:tc>
          <w:tcPr>
            <w:tcW w:w="153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8C6A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40.6</w:t>
            </w:r>
          </w:p>
        </w:tc>
        <w:tc>
          <w:tcPr>
            <w:tcW w:w="1665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91CB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2,-54,-16)</w:t>
            </w:r>
          </w:p>
        </w:tc>
      </w:tr>
      <w:tr w:rsidR="005D6FC5" w:rsidRPr="0018001F" w14:paraId="5B790E4E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81C6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IFG tri l (Inferior Frontal Gyrus, pars triangularis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662F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50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AFD64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54.2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C4A3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0,+28,+8)</w:t>
            </w:r>
          </w:p>
        </w:tc>
      </w:tr>
      <w:tr w:rsidR="005D6FC5" w:rsidRPr="0018001F" w14:paraId="57A0D92F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26A1B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IFG oper l (Inferior Frontal Gyrus, pars opercularis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80D4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66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338E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53.9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B18B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0,+14,+16)</w:t>
            </w:r>
          </w:p>
        </w:tc>
      </w:tr>
      <w:tr w:rsidR="005D6FC5" w:rsidRPr="0018001F" w14:paraId="3FCC08A2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8C7B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8% of toMTG l (Middle Temporal Gyrus, temporooccipital part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D1FFE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50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2637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40.6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BF527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8,-52,+0)</w:t>
            </w:r>
          </w:p>
        </w:tc>
      </w:tr>
      <w:tr w:rsidR="005D6FC5" w:rsidRPr="0018001F" w14:paraId="133D036A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74016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3% of AG l (Angular Gyrus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676C8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88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AED7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1.7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344B6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0,-56,+30)</w:t>
            </w:r>
          </w:p>
        </w:tc>
      </w:tr>
      <w:tr w:rsidR="005D6FC5" w:rsidRPr="0018001F" w14:paraId="500230FC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B8A2F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lastRenderedPageBreak/>
              <w:t>92% of pSMG l (Supramarginal Gyrus, post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4FE28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75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B2FD6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7.6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F815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4,-46,+34)</w:t>
            </w:r>
          </w:p>
        </w:tc>
      </w:tr>
      <w:tr w:rsidR="005D6FC5" w:rsidRPr="0018001F" w14:paraId="2E0DCDE9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E24D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1% of Thalamus l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8182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240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439E7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3.3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2C5E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0,-20,+6)</w:t>
            </w:r>
          </w:p>
        </w:tc>
      </w:tr>
      <w:tr w:rsidR="005D6FC5" w:rsidRPr="0018001F" w14:paraId="54709FD0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A12B9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3% of pTFusC l (Temporal Fusiform Cortex, post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19A2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14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52BF8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6.1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8B5CB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8,-30,-24)</w:t>
            </w:r>
          </w:p>
        </w:tc>
      </w:tr>
      <w:tr w:rsidR="005D6FC5" w:rsidRPr="0018001F" w14:paraId="544388CF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AFC56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1% of toITG r (Inferior Temporal Gyrus, temporooccipital part Righ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4EE4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29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5654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3.3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AD53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56,-50,-18)</w:t>
            </w:r>
          </w:p>
        </w:tc>
      </w:tr>
      <w:tr w:rsidR="005D6FC5" w:rsidRPr="0018001F" w14:paraId="3A6A7D8A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E44C8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9% of MidFG l (Middle Frontal Gyrus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7F2D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303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0CE7B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53.6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34DB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40,+16,+42)</w:t>
            </w:r>
          </w:p>
        </w:tc>
      </w:tr>
      <w:tr w:rsidR="005D6FC5" w:rsidRPr="0018001F" w14:paraId="2F87C3B9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EF93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2% of Cereb7 r (Cerebelum 7b Righ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B83E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77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50155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1.1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FEEC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30,-72,-48)</w:t>
            </w:r>
          </w:p>
        </w:tc>
      </w:tr>
      <w:tr w:rsidR="005D6FC5" w:rsidRPr="0018001F" w14:paraId="553F385D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C66F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1% of FOrb l (Frontal Orbital Cortex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7455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197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EBB6C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0.1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CFD58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2,+26,-16)</w:t>
            </w:r>
          </w:p>
        </w:tc>
      </w:tr>
      <w:tr w:rsidR="005D6FC5" w:rsidRPr="0018001F" w14:paraId="35557D0B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23AF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9% of sLOC l (Lateral Occipital Cortex, sup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C5D1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411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0BE28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45.7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EC84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2,-70,+42)</w:t>
            </w:r>
          </w:p>
        </w:tc>
      </w:tr>
      <w:tr w:rsidR="005D6FC5" w:rsidRPr="0018001F" w14:paraId="6513B87D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AAEC8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8% of Cereb2 r (Cerebelum Crus2 Righ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40051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448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0F9F8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0.5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851B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26,-78,-40)</w:t>
            </w:r>
          </w:p>
        </w:tc>
      </w:tr>
      <w:tr w:rsidR="005D6FC5" w:rsidRPr="0018001F" w14:paraId="1F953877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99798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8% of aTFusC l (Temporal Fusiform Cortex, ant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86CB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15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F6A3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1.3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9BF1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2,-4,-40)</w:t>
            </w:r>
          </w:p>
        </w:tc>
      </w:tr>
      <w:tr w:rsidR="005D6FC5" w:rsidRPr="0018001F" w14:paraId="2C75AAF8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A3F5E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6% of aSMG l (Supramarginal Gyrus, ant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1DCCD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30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47AB0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8.5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9B08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4,-34,+40)</w:t>
            </w:r>
          </w:p>
        </w:tc>
      </w:tr>
      <w:tr w:rsidR="005D6FC5" w:rsidRPr="0018001F" w14:paraId="0676D282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CBEF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4% of Putamen l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A6DF8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551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D9F0B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6.3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F3AE6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26,-4,+2)</w:t>
            </w:r>
          </w:p>
        </w:tc>
      </w:tr>
      <w:tr w:rsidR="005D6FC5" w:rsidRPr="0018001F" w14:paraId="532C9A29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668F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4% of Pallidum l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5BE3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92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7F592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3.2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C6C8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20,-6,+0)</w:t>
            </w:r>
          </w:p>
        </w:tc>
      </w:tr>
      <w:tr w:rsidR="005D6FC5" w:rsidRPr="0018001F" w14:paraId="4956D2C5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3014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3% of FO l (Frontal Operculum Cortex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5716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24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BC66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2.9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C6EBF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40,+22,+4)</w:t>
            </w:r>
          </w:p>
        </w:tc>
      </w:tr>
      <w:tr w:rsidR="005D6FC5" w:rsidRPr="0018001F" w14:paraId="436E0FA5" w14:textId="77777777" w:rsidTr="0030172D">
        <w:tc>
          <w:tcPr>
            <w:tcW w:w="451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E0B56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0% of pMTG l (Middle Temporal Gyrus, posterior division Left)</w:t>
            </w:r>
          </w:p>
        </w:tc>
        <w:tc>
          <w:tcPr>
            <w:tcW w:w="165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BB7C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32</w:t>
            </w:r>
          </w:p>
        </w:tc>
        <w:tc>
          <w:tcPr>
            <w:tcW w:w="153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E5860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8.4</w:t>
            </w:r>
          </w:p>
        </w:tc>
        <w:tc>
          <w:tcPr>
            <w:tcW w:w="166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53EB1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60,-34,-8)</w:t>
            </w:r>
          </w:p>
        </w:tc>
      </w:tr>
    </w:tbl>
    <w:p w14:paraId="47F233C7" w14:textId="77777777" w:rsidR="005D6FC5" w:rsidRDefault="005D6FC5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kern w:val="0"/>
          <w:lang w:val="en-US"/>
          <w14:ligatures w14:val="none"/>
        </w:rPr>
      </w:pPr>
    </w:p>
    <w:p w14:paraId="20F1F246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7CE82CCF" w14:textId="0E4A114A" w:rsidR="00C17A70" w:rsidRPr="00791862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0826B7">
        <w:rPr>
          <w:rFonts w:ascii="Times New Roman" w:hAnsi="Times New Roman" w:cs="Times New Roman"/>
          <w:b/>
          <w:kern w:val="0"/>
          <w:lang w:val="en-US"/>
          <w14:ligatures w14:val="none"/>
        </w:rPr>
        <w:t>5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: </w:t>
      </w:r>
      <w:r w:rsidR="005D6FC5" w:rsidRPr="0018001F">
        <w:rPr>
          <w:rFonts w:ascii="Times New Roman" w:hAnsi="Times New Roman" w:cs="Times New Roman"/>
          <w:b/>
          <w:kern w:val="0"/>
          <w:lang w:val="es"/>
          <w14:ligatures w14:val="none"/>
        </w:rPr>
        <w:t>Brain areas for IC15</w:t>
      </w:r>
      <w:r w:rsidR="005D6FC5">
        <w:rPr>
          <w:rFonts w:ascii="Times New Roman" w:hAnsi="Times New Roman" w:cs="Times New Roman"/>
          <w:b/>
          <w:kern w:val="0"/>
          <w:lang w:val="es"/>
          <w14:ligatures w14:val="none"/>
        </w:rPr>
        <w:t xml:space="preserve"> - the posterior hub of the DM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1590"/>
        <w:gridCol w:w="1815"/>
        <w:gridCol w:w="1905"/>
      </w:tblGrid>
      <w:tr w:rsidR="005D6FC5" w:rsidRPr="0018001F" w14:paraId="165BBC36" w14:textId="77777777" w:rsidTr="0030172D"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6F4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4</w:t>
            </w: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 xml:space="preserve">: </w:t>
            </w:r>
            <w:bookmarkStart w:id="3" w:name="_Hlk181011321"/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Brain areas for IC15</w:t>
            </w:r>
            <w:r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 xml:space="preserve"> - the posterior hub of the DMN</w:t>
            </w:r>
            <w:bookmarkEnd w:id="3"/>
          </w:p>
        </w:tc>
      </w:tr>
      <w:tr w:rsidR="005D6FC5" w:rsidRPr="0018001F" w14:paraId="58A7C4D4" w14:textId="77777777" w:rsidTr="0030172D"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11E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Region of Interest (ROI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6E5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Voxel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DC4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Peak statistic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D11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b/>
                <w:kern w:val="0"/>
                <w:lang w:val="es"/>
                <w14:ligatures w14:val="none"/>
              </w:rPr>
              <w:t>MNI coordinates</w:t>
            </w:r>
          </w:p>
        </w:tc>
      </w:tr>
      <w:tr w:rsidR="005D6FC5" w:rsidRPr="0018001F" w14:paraId="58B9BEBD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6EDA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Precuneous (Precuneous Cortex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48FEE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558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8DEA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1.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39A7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0,-60,+38)</w:t>
            </w:r>
          </w:p>
        </w:tc>
      </w:tr>
      <w:tr w:rsidR="005D6FC5" w:rsidRPr="0018001F" w14:paraId="5DEAC99E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74DF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Accumbens r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D81AB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4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85813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2.4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C328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10,+12,-6)</w:t>
            </w:r>
          </w:p>
        </w:tc>
      </w:tr>
      <w:tr w:rsidR="005D6FC5" w:rsidRPr="0018001F" w14:paraId="18CAFF86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5A02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0% of Accumbens l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E6F6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7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5B8B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3.4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AAF6C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0,+12,-8)</w:t>
            </w:r>
          </w:p>
        </w:tc>
      </w:tr>
      <w:tr w:rsidR="005D6FC5" w:rsidRPr="0018001F" w14:paraId="7672CBAE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984A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9% of Thalamus l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22033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348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E2DA1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9.5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D6186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0,-20,+6)</w:t>
            </w:r>
          </w:p>
        </w:tc>
      </w:tr>
      <w:tr w:rsidR="005D6FC5" w:rsidRPr="0018001F" w14:paraId="6551C8F1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FCCF1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8% of PC (Cingulate Gyrus, posterior division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A283F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357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ACB0C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49.1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6C8C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0,-36,+30)</w:t>
            </w:r>
          </w:p>
        </w:tc>
      </w:tr>
      <w:tr w:rsidR="005D6FC5" w:rsidRPr="0018001F" w14:paraId="2891D23C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6C48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7% of Thalamus r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F50D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226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DB02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0.3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BDD3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10,-18,+6)</w:t>
            </w:r>
          </w:p>
        </w:tc>
      </w:tr>
      <w:tr w:rsidR="005D6FC5" w:rsidRPr="0018001F" w14:paraId="3917483E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3B001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6% of AG l (Angular Gyrus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7E75D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14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AFDF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9.4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EA0B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0,-56,+30)</w:t>
            </w:r>
          </w:p>
        </w:tc>
      </w:tr>
      <w:tr w:rsidR="005D6FC5" w:rsidRPr="0018001F" w14:paraId="3CB6CDDF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3B573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0% of HG r (Heschl's Gyrus Righ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8E2AB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53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9250B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.3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DECEF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46,-18,+8)</w:t>
            </w:r>
          </w:p>
        </w:tc>
      </w:tr>
      <w:tr w:rsidR="005D6FC5" w:rsidRPr="0018001F" w14:paraId="17F1DECA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04B7C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0% of Cereb9 r (Cerebelum 9 Righ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B505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17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60DE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4.4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FE06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10,-50,-46)</w:t>
            </w:r>
          </w:p>
        </w:tc>
      </w:tr>
      <w:tr w:rsidR="005D6FC5" w:rsidRPr="0018001F" w14:paraId="5A7AC59D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FCA46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0% of AG r (Angular Gyrus Righ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3BE60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323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44F8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0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B64E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52,-52,+34)</w:t>
            </w:r>
          </w:p>
        </w:tc>
      </w:tr>
      <w:tr w:rsidR="005D6FC5" w:rsidRPr="0018001F" w14:paraId="646878CC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BEDD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4% of Cereb9 l (Cerebelum 9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FB70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17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D7FA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6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970A0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0,-50,-46)</w:t>
            </w:r>
          </w:p>
        </w:tc>
      </w:tr>
      <w:tr w:rsidR="005D6FC5" w:rsidRPr="0018001F" w14:paraId="57CFD331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EF042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3% of SPL l (Superior Parietal Lobule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FF28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219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94B5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9.9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1C17F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0,-50,+56)</w:t>
            </w:r>
          </w:p>
        </w:tc>
      </w:tr>
      <w:tr w:rsidR="005D6FC5" w:rsidRPr="0018001F" w14:paraId="736FEFC0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5D9B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0% of HG l (Heschl's Gyrus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D1B7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48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2841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.9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42F9A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44,-22,+8)</w:t>
            </w:r>
          </w:p>
        </w:tc>
      </w:tr>
      <w:tr w:rsidR="005D6FC5" w:rsidRPr="0018001F" w14:paraId="4D0BAB7C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4D9D86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lastRenderedPageBreak/>
              <w:t>79% of pMTG l (Middle Temporal Gyrus, posterior division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0F26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88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103C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6.5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7AF4B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60,-30,-8)</w:t>
            </w:r>
          </w:p>
        </w:tc>
      </w:tr>
      <w:tr w:rsidR="005D6FC5" w:rsidRPr="0018001F" w14:paraId="6014DFB9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E900F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0% of pSMG l (Supramarginal Gyrus, posterior division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A96B6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44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989F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7.1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D6EE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54,-48,+34)</w:t>
            </w:r>
          </w:p>
        </w:tc>
      </w:tr>
      <w:tr w:rsidR="005D6FC5" w:rsidRPr="0018001F" w14:paraId="544F8E4D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7987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70% of Pallidum l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0017E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10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A174C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3.1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A905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8,-6,-2)</w:t>
            </w:r>
          </w:p>
        </w:tc>
      </w:tr>
      <w:tr w:rsidR="005D6FC5" w:rsidRPr="0018001F" w14:paraId="711AFF0F" w14:textId="77777777" w:rsidTr="0030172D">
        <w:tc>
          <w:tcPr>
            <w:tcW w:w="4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30B3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9% of SPL r (Superior Parietal Lobule Righ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A1543A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017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2937D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6.1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4F4BC9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32,-48,+56)</w:t>
            </w:r>
          </w:p>
        </w:tc>
      </w:tr>
      <w:tr w:rsidR="005D6FC5" w:rsidRPr="0018001F" w14:paraId="05522099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B7E6A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7% of AC (Cingulate Gyrus, anterior division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174B7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1733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B7B93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7.3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8BB9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0,+24,+22)</w:t>
            </w:r>
          </w:p>
        </w:tc>
      </w:tr>
      <w:tr w:rsidR="005D6FC5" w:rsidRPr="0018001F" w14:paraId="736C5D5C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947A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6% of SCC l (Supracalcarine Cortex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EA2BD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48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61B07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2.8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37CAD0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14,-66,+16)</w:t>
            </w:r>
          </w:p>
        </w:tc>
      </w:tr>
      <w:tr w:rsidR="005D6FC5" w:rsidRPr="0018001F" w14:paraId="5E280DA3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67D6C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4% of sLOC l (Lateral Occipital Cortex, superior division Lef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65A65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3159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06BD72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28.5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9E6F7E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-30,-70,+44)</w:t>
            </w:r>
          </w:p>
        </w:tc>
      </w:tr>
      <w:tr w:rsidR="005D6FC5" w:rsidRPr="0018001F" w14:paraId="11B16292" w14:textId="77777777" w:rsidTr="0030172D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01063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60% of pMTG r (Middle Temporal Gyrus, posterior division Right)</w:t>
            </w: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18E91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818</w:t>
            </w:r>
          </w:p>
        </w:tc>
        <w:tc>
          <w:tcPr>
            <w:tcW w:w="1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E71A08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9.9</w:t>
            </w:r>
          </w:p>
        </w:tc>
        <w:tc>
          <w:tcPr>
            <w:tcW w:w="1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E7814" w14:textId="77777777" w:rsidR="005D6FC5" w:rsidRPr="0018001F" w:rsidRDefault="005D6FC5" w:rsidP="0030172D">
            <w:pPr>
              <w:suppressAutoHyphens/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</w:pPr>
            <w:r w:rsidRPr="0018001F">
              <w:rPr>
                <w:rFonts w:ascii="Times New Roman" w:hAnsi="Times New Roman" w:cs="Times New Roman"/>
                <w:kern w:val="0"/>
                <w:lang w:val="es"/>
                <w14:ligatures w14:val="none"/>
              </w:rPr>
              <w:t>(+60,-22,-10)</w:t>
            </w:r>
          </w:p>
        </w:tc>
      </w:tr>
    </w:tbl>
    <w:p w14:paraId="706D8FCA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00040E68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445F4FBD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12354B1B" w14:textId="77777777" w:rsidR="00DB2772" w:rsidRDefault="00DB2772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63EA3E38" w14:textId="77777777" w:rsidR="005D6FC5" w:rsidRDefault="005D6FC5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41398802" w14:textId="77777777" w:rsidR="005D6FC5" w:rsidRDefault="005D6FC5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0AFE7865" w14:textId="77777777" w:rsidR="005D6FC5" w:rsidRDefault="005D6FC5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3C74C2EF" w14:textId="5DA51BBE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Figure </w:t>
      </w:r>
      <w:r w:rsidR="00187DA1"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. Histograms with </w:t>
      </w:r>
      <w:r w:rsidRPr="00E46544">
        <w:rPr>
          <w:rFonts w:ascii="Times New Roman" w:hAnsi="Times New Roman" w:cs="Times New Roman"/>
          <w:b/>
          <w:bCs/>
          <w:kern w:val="0"/>
          <w14:ligatures w14:val="none"/>
        </w:rPr>
        <w:t>Kernel Density Estimate (KDE) plots to visualize the distribution of the data</w:t>
      </w:r>
    </w:p>
    <w:p w14:paraId="6667288F" w14:textId="77777777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61397B">
        <w:rPr>
          <w:rFonts w:ascii="Times New Roman" w:hAnsi="Times New Roman" w:cs="Times New Roman"/>
          <w:b/>
          <w:bCs/>
          <w:noProof/>
          <w:kern w:val="0"/>
          <w14:ligatures w14:val="none"/>
        </w:rPr>
        <w:lastRenderedPageBreak/>
        <w:drawing>
          <wp:inline distT="0" distB="0" distL="0" distR="0" wp14:anchorId="6D3562AC" wp14:editId="34175586">
            <wp:extent cx="5731510" cy="2848610"/>
            <wp:effectExtent l="0" t="0" r="2540" b="8890"/>
            <wp:docPr id="43465180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01755" name="Picture 1" descr="A graph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BD8B5" w14:textId="2C4708F3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Figure </w:t>
      </w:r>
      <w:r w:rsidR="00187DA1">
        <w:rPr>
          <w:rFonts w:ascii="Times New Roman" w:hAnsi="Times New Roman" w:cs="Times New Roman"/>
          <w:b/>
          <w:bCs/>
          <w:kern w:val="0"/>
          <w14:ligatures w14:val="none"/>
        </w:rPr>
        <w:t>6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. </w:t>
      </w:r>
      <w:r w:rsidRPr="00BB231B">
        <w:rPr>
          <w:rFonts w:ascii="Times New Roman" w:hAnsi="Times New Roman" w:cs="Times New Roman"/>
          <w:b/>
          <w:bCs/>
          <w:kern w:val="0"/>
          <w14:ligatures w14:val="none"/>
        </w:rPr>
        <w:t>QQ Plots for Assessing Normality of SD3 Dimensions</w:t>
      </w:r>
    </w:p>
    <w:p w14:paraId="76055AA9" w14:textId="77777777" w:rsidR="00DB2772" w:rsidRPr="00D960CB" w:rsidRDefault="00DB2772" w:rsidP="00DB2772">
      <w:pPr>
        <w:jc w:val="thaiDistribute"/>
        <w:rPr>
          <w:rFonts w:ascii="Times New Roman" w:eastAsiaTheme="minorEastAsia" w:hAnsi="Times New Roman" w:cs="Times New Roman"/>
          <w:b/>
          <w:bCs/>
          <w:kern w:val="0"/>
          <w:lang w:val="en-US" w:bidi="th-TH"/>
          <w14:ligatures w14:val="none"/>
        </w:rPr>
      </w:pPr>
      <w:r w:rsidRPr="00BB231B">
        <w:rPr>
          <w:rFonts w:ascii="Times New Roman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7E38C506" wp14:editId="62EB8518">
            <wp:extent cx="5731510" cy="2844165"/>
            <wp:effectExtent l="0" t="0" r="2540" b="0"/>
            <wp:docPr id="157474410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323018" name="Picture 1" descr="A graph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5844B" w14:textId="51F5B82D" w:rsidR="00DB2772" w:rsidRDefault="00A26AAC" w:rsidP="00DB2772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We have run distribution tests for both collective and individual components of the Dark Triad by using the 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Shapiro-Wilk test on JASP (see below</w:t>
      </w:r>
      <w:r w:rsidR="0038201B">
        <w:rPr>
          <w:rFonts w:ascii="Times New Roman" w:hAnsi="Times New Roman" w:cs="Times New Roman"/>
          <w:kern w:val="0"/>
          <w:lang w:val="en-US"/>
          <w14:ligatures w14:val="none"/>
        </w:rPr>
        <w:t xml:space="preserve"> Table 7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).</w:t>
      </w:r>
    </w:p>
    <w:p w14:paraId="75443994" w14:textId="1399F1A0" w:rsidR="0038201B" w:rsidRPr="00576CD6" w:rsidRDefault="0038201B" w:rsidP="00DB2772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bookmarkStart w:id="4" w:name="_Hlk173336452"/>
      <w:r w:rsidRPr="00576CD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 w:rsidR="000826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6</w:t>
      </w:r>
      <w:r w:rsidRPr="00576CD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.</w:t>
      </w:r>
      <w:r w:rsidR="00576CD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Normality Test for Dark Triad Traits</w:t>
      </w:r>
    </w:p>
    <w:tbl>
      <w:tblPr>
        <w:tblW w:w="6889" w:type="dxa"/>
        <w:tblLook w:val="04A0" w:firstRow="1" w:lastRow="0" w:firstColumn="1" w:lastColumn="0" w:noHBand="0" w:noVBand="1"/>
      </w:tblPr>
      <w:tblGrid>
        <w:gridCol w:w="2149"/>
        <w:gridCol w:w="1171"/>
        <w:gridCol w:w="1110"/>
        <w:gridCol w:w="1332"/>
        <w:gridCol w:w="1127"/>
      </w:tblGrid>
      <w:tr w:rsidR="00DB2772" w:rsidRPr="00941CDD" w14:paraId="29D3306A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E0D" w14:textId="77777777" w:rsidR="00DB2772" w:rsidRPr="00941CDD" w:rsidRDefault="00DB2772" w:rsidP="00982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7EBEF32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Mac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7E83862B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Nar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6BF1FD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Psycho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D34B366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Total</w:t>
            </w:r>
          </w:p>
        </w:tc>
      </w:tr>
      <w:tr w:rsidR="00DB2772" w:rsidRPr="00941CDD" w14:paraId="6782940C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5F51C9D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piro-Wil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7F2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36B8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D6C2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A6DF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DB2772" w:rsidRPr="00941CDD" w14:paraId="13728202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77684CD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 of Shapiro-Wil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6A4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6D1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5E9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2F5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</w:tr>
    </w:tbl>
    <w:p w14:paraId="2AF24E0F" w14:textId="77777777" w:rsidR="00DB2772" w:rsidRDefault="00DB2772" w:rsidP="00DB2772">
      <w:pPr>
        <w:jc w:val="thaiDistribute"/>
        <w:rPr>
          <w:rFonts w:ascii="Palatino Linotype" w:eastAsia="Times New Roman" w:hAnsi="Palatino Linotype" w:cs="Arial"/>
          <w:i/>
          <w:iCs/>
          <w:color w:val="0070C0"/>
          <w:sz w:val="22"/>
          <w:szCs w:val="22"/>
        </w:rPr>
      </w:pPr>
    </w:p>
    <w:bookmarkEnd w:id="4"/>
    <w:p w14:paraId="2CA96C4B" w14:textId="106E5886" w:rsidR="00DB2772" w:rsidRPr="00DB2772" w:rsidRDefault="00A26AAC" w:rsidP="00DB2772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The distribution of the Dark Triad total is normal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.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The Machiavellianism (SD3_Mach) and psychopathy (SD3_Psycho) dimensions did not significantly deviate from normality (p = 0.18, p = 0.14 respectively). However, the narcissism (SD3_Narc) dimension showed a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lastRenderedPageBreak/>
        <w:t xml:space="preserve">significant deviation from normality (p = 0.02). For the SD3_Total score, the distribution did not significantly deviate from normality (p = 0.069).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To address the non-normality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of the dimension of narcissism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, we utilize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d the non-parametric tes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Spearman’s rank correlation to explore the relationships between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Machiavellianism,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n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arcissism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, and psychopathy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and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the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BF4D33">
        <w:rPr>
          <w:rFonts w:ascii="Times New Roman" w:hAnsi="Times New Roman" w:cs="Times New Roman"/>
          <w:kern w:val="0"/>
          <w:lang w:val="en-US"/>
          <w14:ligatures w14:val="none"/>
        </w:rPr>
        <w:t>2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neural </w:t>
      </w:r>
      <w:r w:rsidR="00BF4D33">
        <w:rPr>
          <w:rFonts w:ascii="Times New Roman" w:hAnsi="Times New Roman" w:cs="Times New Roman"/>
          <w:kern w:val="0"/>
          <w:lang w:val="en-US"/>
          <w14:ligatures w14:val="none"/>
        </w:rPr>
        <w:t xml:space="preserve">functional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network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s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detected by </w:t>
      </w:r>
      <w:r w:rsidR="00BF4D33">
        <w:rPr>
          <w:rFonts w:ascii="Times New Roman" w:hAnsi="Times New Roman" w:cs="Times New Roman"/>
          <w:kern w:val="0"/>
          <w:lang w:val="en-US"/>
          <w14:ligatures w14:val="none"/>
        </w:rPr>
        <w:t>gICA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BF4D33">
        <w:rPr>
          <w:rFonts w:ascii="Times New Roman" w:hAnsi="Times New Roman" w:cs="Times New Roman"/>
          <w:kern w:val="0"/>
          <w:lang w:val="en-US"/>
          <w14:ligatures w14:val="none"/>
        </w:rPr>
        <w:t>IC6 and IC15)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. We found that </w:t>
      </w:r>
      <w:r w:rsidR="00187DA1">
        <w:rPr>
          <w:rFonts w:ascii="Times New Roman" w:hAnsi="Times New Roman" w:cs="Times New Roman"/>
          <w:kern w:val="0"/>
          <w:lang w:val="en-US"/>
          <w14:ligatures w14:val="none"/>
        </w:rPr>
        <w:t>IC6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was positively correlated with Machiavellian traits (</w:t>
      </w:r>
      <w:r w:rsidR="00E96AAD" w:rsidRPr="00072456">
        <w:rPr>
          <w:rFonts w:ascii="Times New Roman" w:hAnsi="Times New Roman" w:cs="Times New Roman"/>
          <w:i/>
          <w:iCs/>
          <w:kern w:val="0"/>
          <w:lang w:val="it-IT"/>
          <w14:ligatures w14:val="none"/>
        </w:rPr>
        <w:t>ρ</w:t>
      </w:r>
      <w:r w:rsidR="00E96AAD" w:rsidRPr="00072456">
        <w:rPr>
          <w:rFonts w:ascii="Times New Roman" w:hAnsi="Times New Roman" w:cs="Times New Roman"/>
          <w:kern w:val="0"/>
          <w:lang w:val="en-US"/>
          <w14:ligatures w14:val="none"/>
        </w:rPr>
        <w:t> 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= </w:t>
      </w:r>
      <w:bookmarkStart w:id="5" w:name="_Hlk181021705"/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0.16</w:t>
      </w:r>
      <w:r w:rsidR="00187DA1">
        <w:rPr>
          <w:rFonts w:ascii="Times New Roman" w:hAnsi="Times New Roman" w:cs="Times New Roman"/>
          <w:kern w:val="0"/>
          <w:lang w:val="en-US"/>
          <w14:ligatures w14:val="none"/>
        </w:rPr>
        <w:t>2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, p &lt; 0.0</w:t>
      </w:r>
      <w:r w:rsidR="00187DA1">
        <w:rPr>
          <w:rFonts w:ascii="Times New Roman" w:hAnsi="Times New Roman" w:cs="Times New Roman"/>
          <w:kern w:val="0"/>
          <w:lang w:val="en-US"/>
          <w14:ligatures w14:val="none"/>
        </w:rPr>
        <w:t>23</w:t>
      </w:r>
      <w:bookmarkEnd w:id="5"/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).</w:t>
      </w:r>
    </w:p>
    <w:p w14:paraId="46740D77" w14:textId="77777777" w:rsidR="00DB2772" w:rsidRDefault="00DB2772" w:rsidP="00DB2772">
      <w:pPr>
        <w:jc w:val="thaiDistribute"/>
        <w:rPr>
          <w:rFonts w:ascii="Palatino Linotype" w:hAnsi="Palatino Linotype" w:cs="Arial"/>
          <w:sz w:val="22"/>
          <w:szCs w:val="22"/>
          <w:shd w:val="clear" w:color="auto" w:fill="FFFFFF"/>
        </w:rPr>
      </w:pPr>
    </w:p>
    <w:p w14:paraId="70245243" w14:textId="77777777" w:rsidR="00DB2772" w:rsidRPr="00C17A70" w:rsidRDefault="00DB2772" w:rsidP="00DB2772">
      <w:pPr>
        <w:rPr>
          <w:rFonts w:ascii="Times New Roman" w:hAnsi="Times New Roman" w:cs="Times New Roman"/>
        </w:rPr>
      </w:pPr>
    </w:p>
    <w:sectPr w:rsidR="00DB2772" w:rsidRPr="00C17A7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D2BBF" w14:textId="77777777" w:rsidR="003D6D6A" w:rsidRDefault="003D6D6A" w:rsidP="00900D49">
      <w:pPr>
        <w:spacing w:after="0" w:line="240" w:lineRule="auto"/>
      </w:pPr>
      <w:r>
        <w:separator/>
      </w:r>
    </w:p>
  </w:endnote>
  <w:endnote w:type="continuationSeparator" w:id="0">
    <w:p w14:paraId="04A0E6B8" w14:textId="77777777" w:rsidR="003D6D6A" w:rsidRDefault="003D6D6A" w:rsidP="00900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2506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97D21" w14:textId="21310A2E" w:rsidR="00900D49" w:rsidRPr="00900D49" w:rsidRDefault="00900D49">
        <w:pPr>
          <w:pStyle w:val="Footer"/>
          <w:jc w:val="right"/>
          <w:rPr>
            <w:rFonts w:ascii="Times New Roman" w:hAnsi="Times New Roman" w:cs="Times New Roman"/>
          </w:rPr>
        </w:pPr>
        <w:r w:rsidRPr="00900D49">
          <w:rPr>
            <w:rFonts w:ascii="Times New Roman" w:hAnsi="Times New Roman" w:cs="Times New Roman"/>
          </w:rPr>
          <w:t xml:space="preserve">Page </w:t>
        </w:r>
        <w:r w:rsidRPr="00900D49">
          <w:rPr>
            <w:rFonts w:ascii="Times New Roman" w:hAnsi="Times New Roman" w:cs="Times New Roman"/>
          </w:rPr>
          <w:fldChar w:fldCharType="begin"/>
        </w:r>
        <w:r w:rsidRPr="00900D49">
          <w:rPr>
            <w:rFonts w:ascii="Times New Roman" w:hAnsi="Times New Roman" w:cs="Times New Roman"/>
          </w:rPr>
          <w:instrText xml:space="preserve"> PAGE   \* MERGEFORMAT </w:instrText>
        </w:r>
        <w:r w:rsidRPr="00900D49">
          <w:rPr>
            <w:rFonts w:ascii="Times New Roman" w:hAnsi="Times New Roman" w:cs="Times New Roman"/>
          </w:rPr>
          <w:fldChar w:fldCharType="separate"/>
        </w:r>
        <w:r w:rsidRPr="00900D49">
          <w:rPr>
            <w:rFonts w:ascii="Times New Roman" w:hAnsi="Times New Roman" w:cs="Times New Roman"/>
            <w:noProof/>
          </w:rPr>
          <w:t>2</w:t>
        </w:r>
        <w:r w:rsidRPr="00900D49">
          <w:rPr>
            <w:rFonts w:ascii="Times New Roman" w:hAnsi="Times New Roman" w:cs="Times New Roman"/>
            <w:noProof/>
          </w:rPr>
          <w:fldChar w:fldCharType="end"/>
        </w:r>
        <w:r w:rsidRPr="00900D49">
          <w:rPr>
            <w:rFonts w:ascii="Times New Roman" w:hAnsi="Times New Roman" w:cs="Times New Roman"/>
            <w:noProof/>
          </w:rPr>
          <w:t xml:space="preserve"> of </w:t>
        </w:r>
        <w:r w:rsidR="005D6FC5">
          <w:rPr>
            <w:rFonts w:ascii="Times New Roman" w:hAnsi="Times New Roman" w:cs="Times New Roman"/>
            <w:noProof/>
          </w:rPr>
          <w:t>6</w:t>
        </w:r>
      </w:p>
    </w:sdtContent>
  </w:sdt>
  <w:p w14:paraId="4F00380B" w14:textId="47BE1A1F" w:rsidR="00900D49" w:rsidRPr="00900D49" w:rsidRDefault="00900D49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9F7AC" w14:textId="77777777" w:rsidR="003D6D6A" w:rsidRDefault="003D6D6A" w:rsidP="00900D49">
      <w:pPr>
        <w:spacing w:after="0" w:line="240" w:lineRule="auto"/>
      </w:pPr>
      <w:r>
        <w:separator/>
      </w:r>
    </w:p>
  </w:footnote>
  <w:footnote w:type="continuationSeparator" w:id="0">
    <w:p w14:paraId="729FF28F" w14:textId="77777777" w:rsidR="003D6D6A" w:rsidRDefault="003D6D6A" w:rsidP="00900D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13C81"/>
    <w:multiLevelType w:val="multilevel"/>
    <w:tmpl w:val="15FCC84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57A03EB"/>
    <w:multiLevelType w:val="multilevel"/>
    <w:tmpl w:val="214A5FB4"/>
    <w:lvl w:ilvl="0">
      <w:start w:val="1"/>
      <w:numFmt w:val="decimal"/>
      <w:pStyle w:val="TOC2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OC3"/>
      <w:lvlText w:val="%1.%2."/>
      <w:lvlJc w:val="left"/>
      <w:pPr>
        <w:tabs>
          <w:tab w:val="num" w:pos="0"/>
        </w:tabs>
        <w:ind w:left="806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396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626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16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446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036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266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856" w:hanging="1800"/>
      </w:pPr>
    </w:lvl>
  </w:abstractNum>
  <w:abstractNum w:abstractNumId="2" w15:restartNumberingAfterBreak="0">
    <w:nsid w:val="2C9F152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E3C4C2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0FC32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3100C78"/>
    <w:multiLevelType w:val="multilevel"/>
    <w:tmpl w:val="05D884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Bidi"/>
        <w:color w:val="auto"/>
        <w:sz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4C4D7AF2"/>
    <w:multiLevelType w:val="multilevel"/>
    <w:tmpl w:val="58229DA0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3B04FF0"/>
    <w:multiLevelType w:val="multilevel"/>
    <w:tmpl w:val="BE1813A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57E941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B7C675E"/>
    <w:multiLevelType w:val="multilevel"/>
    <w:tmpl w:val="B1A0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0" w15:restartNumberingAfterBreak="0">
    <w:nsid w:val="5FFD30AD"/>
    <w:multiLevelType w:val="multilevel"/>
    <w:tmpl w:val="244831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60237A3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EB60370"/>
    <w:multiLevelType w:val="multilevel"/>
    <w:tmpl w:val="3EAE001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3" w15:restartNumberingAfterBreak="0">
    <w:nsid w:val="73EE551F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 w16cid:durableId="318772976">
    <w:abstractNumId w:val="9"/>
  </w:num>
  <w:num w:numId="2" w16cid:durableId="231085657">
    <w:abstractNumId w:val="10"/>
  </w:num>
  <w:num w:numId="3" w16cid:durableId="684019056">
    <w:abstractNumId w:val="7"/>
  </w:num>
  <w:num w:numId="4" w16cid:durableId="1038044940">
    <w:abstractNumId w:val="5"/>
  </w:num>
  <w:num w:numId="5" w16cid:durableId="528644102">
    <w:abstractNumId w:val="1"/>
  </w:num>
  <w:num w:numId="6" w16cid:durableId="129327755">
    <w:abstractNumId w:val="13"/>
  </w:num>
  <w:num w:numId="7" w16cid:durableId="2072464322">
    <w:abstractNumId w:val="12"/>
  </w:num>
  <w:num w:numId="8" w16cid:durableId="1634362285">
    <w:abstractNumId w:val="2"/>
  </w:num>
  <w:num w:numId="9" w16cid:durableId="1476945554">
    <w:abstractNumId w:val="3"/>
  </w:num>
  <w:num w:numId="10" w16cid:durableId="295792836">
    <w:abstractNumId w:val="8"/>
  </w:num>
  <w:num w:numId="11" w16cid:durableId="1854414070">
    <w:abstractNumId w:val="4"/>
  </w:num>
  <w:num w:numId="12" w16cid:durableId="1421871037">
    <w:abstractNumId w:val="0"/>
  </w:num>
  <w:num w:numId="13" w16cid:durableId="683290541">
    <w:abstractNumId w:val="6"/>
  </w:num>
  <w:num w:numId="14" w16cid:durableId="4627009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70"/>
    <w:rsid w:val="000826B7"/>
    <w:rsid w:val="000B4FA8"/>
    <w:rsid w:val="00170434"/>
    <w:rsid w:val="00187DA1"/>
    <w:rsid w:val="00304915"/>
    <w:rsid w:val="0038201B"/>
    <w:rsid w:val="003D6D6A"/>
    <w:rsid w:val="005067FB"/>
    <w:rsid w:val="00576CD6"/>
    <w:rsid w:val="005D6FC5"/>
    <w:rsid w:val="006C18BC"/>
    <w:rsid w:val="007531DF"/>
    <w:rsid w:val="008D2764"/>
    <w:rsid w:val="00900D49"/>
    <w:rsid w:val="00971F64"/>
    <w:rsid w:val="009C4635"/>
    <w:rsid w:val="00A26AAC"/>
    <w:rsid w:val="00A45D53"/>
    <w:rsid w:val="00AA6A21"/>
    <w:rsid w:val="00B670E7"/>
    <w:rsid w:val="00BF4D33"/>
    <w:rsid w:val="00C17A70"/>
    <w:rsid w:val="00C26972"/>
    <w:rsid w:val="00CA7DCE"/>
    <w:rsid w:val="00DB2772"/>
    <w:rsid w:val="00E9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2C444C"/>
  <w15:chartTrackingRefBased/>
  <w15:docId w15:val="{AE96E128-AF50-4D9F-9AE3-2CAFA0C8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17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17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A7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17A70"/>
  </w:style>
  <w:style w:type="character" w:styleId="Hyperlink">
    <w:name w:val="Hyperlink"/>
    <w:basedOn w:val="DefaultParagraphFont"/>
    <w:uiPriority w:val="99"/>
    <w:unhideWhenUsed/>
    <w:rsid w:val="00C17A7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7A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7A70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17A70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17A70"/>
    <w:rPr>
      <w:lang w:val="en-US"/>
    </w:rPr>
  </w:style>
  <w:style w:type="character" w:styleId="Strong">
    <w:name w:val="Strong"/>
    <w:basedOn w:val="DefaultParagraphFont"/>
    <w:uiPriority w:val="22"/>
    <w:qFormat/>
    <w:rsid w:val="00C17A7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17A70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17A70"/>
    <w:rPr>
      <w:rFonts w:ascii="Tahoma" w:hAnsi="Tahoma" w:cs="Tahom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17A70"/>
    <w:rPr>
      <w:b/>
      <w:bCs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C17A70"/>
    <w:rPr>
      <w:rFonts w:ascii="Times New Roman" w:eastAsia="Times New Roman" w:hAnsi="Times New Roman" w:cs="Times New Roman"/>
      <w:b/>
      <w:sz w:val="36"/>
      <w:szCs w:val="20"/>
      <w:lang w:val="it-IT" w:eastAsia="it-IT"/>
    </w:rPr>
  </w:style>
  <w:style w:type="character" w:customStyle="1" w:styleId="LineNumbering">
    <w:name w:val="Line Numbering"/>
    <w:rsid w:val="00C17A70"/>
  </w:style>
  <w:style w:type="paragraph" w:customStyle="1" w:styleId="Heading">
    <w:name w:val="Heading"/>
    <w:basedOn w:val="Normal"/>
    <w:next w:val="BodyText"/>
    <w:qFormat/>
    <w:rsid w:val="00C17A70"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rsid w:val="00C17A70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val="it-IT" w:eastAsia="it-IT"/>
    </w:rPr>
  </w:style>
  <w:style w:type="character" w:customStyle="1" w:styleId="BodyTextChar1">
    <w:name w:val="Body Text Char1"/>
    <w:basedOn w:val="DefaultParagraphFont"/>
    <w:uiPriority w:val="99"/>
    <w:semiHidden/>
    <w:rsid w:val="00C17A70"/>
  </w:style>
  <w:style w:type="paragraph" w:styleId="List">
    <w:name w:val="List"/>
    <w:basedOn w:val="BodyText"/>
    <w:rsid w:val="00C17A70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C17A70"/>
    <w:pPr>
      <w:suppressAutoHyphens/>
      <w:spacing w:after="200" w:line="240" w:lineRule="auto"/>
    </w:pPr>
    <w:rPr>
      <w:b/>
      <w:bCs/>
      <w:color w:val="156082" w:themeColor="accent1"/>
      <w:kern w:val="0"/>
      <w:sz w:val="18"/>
      <w:szCs w:val="18"/>
      <w:lang w:val="en-US"/>
      <w14:ligatures w14:val="none"/>
    </w:rPr>
  </w:style>
  <w:style w:type="paragraph" w:customStyle="1" w:styleId="Index">
    <w:name w:val="Index"/>
    <w:basedOn w:val="Normal"/>
    <w:qFormat/>
    <w:rsid w:val="00C17A70"/>
    <w:pPr>
      <w:suppressLineNumbers/>
      <w:suppressAutoHyphens/>
      <w:spacing w:after="200" w:line="276" w:lineRule="auto"/>
    </w:pPr>
    <w:rPr>
      <w:rFonts w:cs="Lohit Devanagari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17A70"/>
    <w:pPr>
      <w:suppressAutoHyphens/>
      <w:spacing w:after="200"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17A70"/>
    <w:rPr>
      <w:sz w:val="20"/>
      <w:szCs w:val="20"/>
    </w:rPr>
  </w:style>
  <w:style w:type="paragraph" w:customStyle="1" w:styleId="HeaderandFooter">
    <w:name w:val="Header and Footer"/>
    <w:basedOn w:val="Normal"/>
    <w:qFormat/>
    <w:rsid w:val="00C17A70"/>
    <w:pPr>
      <w:suppressAutoHyphens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17A70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C17A70"/>
  </w:style>
  <w:style w:type="paragraph" w:styleId="Footer">
    <w:name w:val="footer"/>
    <w:basedOn w:val="Normal"/>
    <w:link w:val="FooterChar"/>
    <w:uiPriority w:val="99"/>
    <w:unhideWhenUsed/>
    <w:rsid w:val="00C17A70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17A70"/>
  </w:style>
  <w:style w:type="paragraph" w:styleId="NormalWeb">
    <w:name w:val="Normal (Web)"/>
    <w:basedOn w:val="Normal"/>
    <w:uiPriority w:val="99"/>
    <w:unhideWhenUsed/>
    <w:qFormat/>
    <w:rsid w:val="00C17A70"/>
    <w:pPr>
      <w:suppressAutoHyphens/>
      <w:spacing w:line="259" w:lineRule="auto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17A70"/>
    <w:pPr>
      <w:suppressAutoHyphens/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17A7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C17A70"/>
    <w:pPr>
      <w:suppressAutoHyphens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Revision">
    <w:name w:val="Revision"/>
    <w:uiPriority w:val="99"/>
    <w:semiHidden/>
    <w:qFormat/>
    <w:rsid w:val="00C17A70"/>
    <w:pPr>
      <w:suppressAutoHyphens/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17A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17A70"/>
    <w:rPr>
      <w:b/>
      <w:bC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7A70"/>
    <w:pPr>
      <w:suppressAutoHyphens/>
      <w:spacing w:after="0" w:line="240" w:lineRule="auto"/>
      <w:ind w:left="220" w:hanging="220"/>
    </w:pPr>
    <w:rPr>
      <w:kern w:val="0"/>
      <w:sz w:val="22"/>
      <w:szCs w:val="22"/>
      <w:lang w:val="en-US"/>
      <w14:ligatures w14:val="none"/>
    </w:rPr>
  </w:style>
  <w:style w:type="paragraph" w:styleId="IndexHeading">
    <w:name w:val="index heading"/>
    <w:basedOn w:val="Heading"/>
    <w:rsid w:val="00C17A70"/>
  </w:style>
  <w:style w:type="paragraph" w:styleId="TOCHeading">
    <w:name w:val="TOC Heading"/>
    <w:basedOn w:val="Heading1"/>
    <w:next w:val="Normal"/>
    <w:uiPriority w:val="39"/>
    <w:unhideWhenUsed/>
    <w:qFormat/>
    <w:rsid w:val="00C17A70"/>
    <w:pPr>
      <w:suppressAutoHyphens/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17A70"/>
    <w:pPr>
      <w:numPr>
        <w:numId w:val="5"/>
      </w:numPr>
      <w:suppressAutoHyphens/>
      <w:spacing w:after="100" w:line="259" w:lineRule="auto"/>
    </w:pPr>
    <w:rPr>
      <w:rFonts w:eastAsiaTheme="minorEastAsia" w:cs="Times New Roman"/>
      <w:b/>
      <w:bCs/>
      <w:kern w:val="0"/>
      <w:sz w:val="22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17A70"/>
    <w:pPr>
      <w:suppressAutoHyphens/>
      <w:spacing w:after="10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17A70"/>
    <w:pPr>
      <w:numPr>
        <w:ilvl w:val="1"/>
        <w:numId w:val="5"/>
      </w:numPr>
      <w:suppressAutoHyphens/>
      <w:spacing w:after="100" w:line="259" w:lineRule="auto"/>
    </w:pPr>
    <w:rPr>
      <w:rFonts w:eastAsiaTheme="minorEastAsia" w:cs="Times New Roman"/>
      <w:b/>
      <w:bCs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C17A70"/>
    <w:pPr>
      <w:suppressAutoHyphens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7A70"/>
    <w:rPr>
      <w:i/>
      <w:iCs/>
    </w:rPr>
  </w:style>
  <w:style w:type="character" w:customStyle="1" w:styleId="url">
    <w:name w:val="url"/>
    <w:basedOn w:val="DefaultParagraphFont"/>
    <w:rsid w:val="00C17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024</Words>
  <Characters>5646</Characters>
  <Application>Microsoft Office Word</Application>
  <DocSecurity>0</DocSecurity>
  <Lines>434</Lines>
  <Paragraphs>4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aj, Richard</dc:creator>
  <cp:keywords/>
  <dc:description/>
  <cp:lastModifiedBy>Bakiaj, Richard</cp:lastModifiedBy>
  <cp:revision>6</cp:revision>
  <dcterms:created xsi:type="dcterms:W3CDTF">2024-10-28T15:56:00Z</dcterms:created>
  <dcterms:modified xsi:type="dcterms:W3CDTF">2025-06-1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ecc45-b2bc-4c40-90ac-4db5959b7200</vt:lpwstr>
  </property>
</Properties>
</file>